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31"/>
        <w:gridCol w:w="4723"/>
        <w:gridCol w:w="1843"/>
        <w:gridCol w:w="1701"/>
        <w:gridCol w:w="1634"/>
        <w:gridCol w:w="917"/>
        <w:gridCol w:w="1559"/>
      </w:tblGrid>
      <w:tr w:rsidR="00951BB8" w:rsidRPr="00951BB8" w14:paraId="500C3336" w14:textId="77777777" w:rsidTr="00951BB8">
        <w:trPr>
          <w:trHeight w:val="504"/>
        </w:trPr>
        <w:tc>
          <w:tcPr>
            <w:tcW w:w="1360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17AA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The 92 </w:t>
            </w:r>
            <w:proofErr w:type="spellStart"/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nk</w:t>
            </w:r>
            <w:proofErr w:type="spellEnd"/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etabolism biomarkers showing </w:t>
            </w:r>
            <w:r w:rsidRPr="00951BB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s and adjusted P value (FDR) between GDM-M and GDM-N</w:t>
            </w:r>
          </w:p>
        </w:tc>
      </w:tr>
      <w:tr w:rsidR="00951BB8" w:rsidRPr="00951BB8" w14:paraId="0BDF1025" w14:textId="77777777" w:rsidTr="00951BB8">
        <w:trPr>
          <w:trHeight w:val="396"/>
        </w:trPr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57BD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rkers</w:t>
            </w:r>
          </w:p>
        </w:tc>
        <w:tc>
          <w:tcPr>
            <w:tcW w:w="4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C4C5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e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4A1EE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DM-</w:t>
            </w:r>
            <w:proofErr w:type="spellStart"/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_Mea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FF6F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DM-</w:t>
            </w:r>
            <w:proofErr w:type="spellStart"/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_Mean</w:t>
            </w:r>
            <w:proofErr w:type="spellEnd"/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1DE9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fferent_NPX</w:t>
            </w:r>
            <w:proofErr w:type="spellEnd"/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4F94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C225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djusted </w:t>
            </w:r>
            <w:r w:rsidRPr="00951BB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51B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 (FDR)</w:t>
            </w:r>
          </w:p>
        </w:tc>
      </w:tr>
      <w:tr w:rsidR="00951BB8" w:rsidRPr="00951BB8" w14:paraId="2FB5C89D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46D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L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19E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in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protein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90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086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5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C7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1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5AB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D98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951BB8" w:rsidRPr="00951BB8" w14:paraId="21A3403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0E3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61DD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sican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re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431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863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48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2A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AF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087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951BB8" w:rsidRPr="00951BB8" w14:paraId="07840F5D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D51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L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0CB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c receptor-like protein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3F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D5B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63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01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75F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550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951BB8" w:rsidRPr="00951BB8" w14:paraId="5BB89D23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9E5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3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8F5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osinophil cationic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3E9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316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0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EA4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91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6B0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BF1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951BB8" w:rsidRPr="00951BB8" w14:paraId="77F0CD97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20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LP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557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myloid-like protein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36B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B49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7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1D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3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EE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00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</w:tr>
      <w:tr w:rsidR="00951BB8" w:rsidRPr="00951BB8" w14:paraId="37F8F377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18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4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D1F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generating islet-derived protein 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CE1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8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88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3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6FF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9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752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4C6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</w:tr>
      <w:tr w:rsidR="00951BB8" w:rsidRPr="00951BB8" w14:paraId="1290ED58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7F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T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7A8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oluble calcium-activated </w:t>
            </w: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ase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479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3D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4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80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94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2F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</w:tr>
      <w:tr w:rsidR="00951BB8" w:rsidRPr="00951BB8" w14:paraId="50891F91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F3C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4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021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ptidyl-prolyl cis-trans isomerase FKBP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F11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E24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AEF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117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D5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</w:tr>
      <w:tr w:rsidR="00951BB8" w:rsidRPr="00951BB8" w14:paraId="65492B8C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7C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RL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89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ppetite-regulating hormon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F9C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8D2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7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EC8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8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0E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35A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1 </w:t>
            </w:r>
          </w:p>
        </w:tc>
      </w:tr>
      <w:tr w:rsidR="00951BB8" w:rsidRPr="00951BB8" w14:paraId="7A20D017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789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MP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434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XADR-like membrane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6E4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B34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77D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82A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8EC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6 </w:t>
            </w:r>
          </w:p>
        </w:tc>
      </w:tr>
      <w:tr w:rsidR="00951BB8" w:rsidRPr="00951BB8" w14:paraId="1048B363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E8D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1B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05F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prin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 subunit bet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41A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8AD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5EE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7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B27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034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</w:tr>
      <w:tr w:rsidR="00951BB8" w:rsidRPr="00951BB8" w14:paraId="16279ABF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8D98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D5A4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-cell antigen receptor complex-associated protein beta cha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AB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E1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A1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4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AE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15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4 </w:t>
            </w:r>
          </w:p>
        </w:tc>
      </w:tr>
      <w:tr w:rsidR="00951BB8" w:rsidRPr="00951BB8" w14:paraId="198EDEC5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9B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7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CB8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grin beta-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012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28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69C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CC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E5F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</w:tr>
      <w:tr w:rsidR="00951BB8" w:rsidRPr="00951BB8" w14:paraId="079B1828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DB4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12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uctose-1,6-bisphosphatase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1CF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4A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C33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74D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389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</w:tr>
      <w:tr w:rsidR="00951BB8" w:rsidRPr="00951BB8" w14:paraId="609D7C20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07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64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54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lomucin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re protein 2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D50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F1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021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0AD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9E1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</w:tr>
      <w:tr w:rsidR="00951BB8" w:rsidRPr="00951BB8" w14:paraId="624A2F04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BD4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AP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1F78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D2-associated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90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AF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2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E2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3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EF6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A54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2 </w:t>
            </w:r>
          </w:p>
        </w:tc>
      </w:tr>
      <w:tr w:rsidR="00951BB8" w:rsidRPr="00951BB8" w14:paraId="712F1F2A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9C78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96A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yndecan-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CC6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2F2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4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040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7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22A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937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</w:tr>
      <w:tr w:rsidR="00951BB8" w:rsidRPr="00951BB8" w14:paraId="0CC7B69E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78A8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O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C2D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thepsin 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275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8E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3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6A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727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64D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2 </w:t>
            </w:r>
          </w:p>
        </w:tc>
      </w:tr>
      <w:tr w:rsidR="00951BB8" w:rsidRPr="00951BB8" w14:paraId="1F870B01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535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STN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59B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lsyntenin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2ED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BD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7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CF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337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AF3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5 </w:t>
            </w:r>
          </w:p>
        </w:tc>
      </w:tr>
      <w:tr w:rsidR="00951BB8" w:rsidRPr="00951BB8" w14:paraId="1E87C1DC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D6D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E544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tinal dehydrogenase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5DA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FA7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00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5D5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417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5 </w:t>
            </w:r>
          </w:p>
        </w:tc>
      </w:tr>
      <w:tr w:rsidR="00951BB8" w:rsidRPr="00951BB8" w14:paraId="7598A006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D4E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FD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D2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ple coagulation factor deficiency protein 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46B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277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1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2A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E8C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1DC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0 </w:t>
            </w:r>
          </w:p>
        </w:tc>
      </w:tr>
      <w:tr w:rsidR="00951BB8" w:rsidRPr="00951BB8" w14:paraId="254FD009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EC6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PDC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3C2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ural proliferation differentiation and control protein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61D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150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6F8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756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A99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4 </w:t>
            </w:r>
          </w:p>
        </w:tc>
      </w:tr>
      <w:tr w:rsidR="00951BB8" w:rsidRPr="00951BB8" w14:paraId="2F3D9E1C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BC5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P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267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met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igopeptidase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FB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FE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1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9DB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CA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E03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5 </w:t>
            </w:r>
          </w:p>
        </w:tc>
      </w:tr>
      <w:tr w:rsidR="00951BB8" w:rsidRPr="00951BB8" w14:paraId="422A29D5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62E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TXR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8E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uronal pentraxin recepto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A5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4C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8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878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47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B57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951BB8" w:rsidRPr="00951BB8" w14:paraId="1413836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A74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H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F41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-cathepsin 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16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133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2D4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FC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1DF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8 </w:t>
            </w:r>
          </w:p>
        </w:tc>
      </w:tr>
      <w:tr w:rsidR="00951BB8" w:rsidRPr="00951BB8" w14:paraId="67410E68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EE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F6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mma-enol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EA8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9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EF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C12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1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7F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B4C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5 </w:t>
            </w:r>
          </w:p>
        </w:tc>
      </w:tr>
      <w:tr w:rsidR="00951BB8" w:rsidRPr="00951BB8" w14:paraId="4D0BF475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9CF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NAGL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E1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ubulointerstitial nephritis antigen-lik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79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CEF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2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D9A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80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74F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</w:tr>
      <w:tr w:rsidR="00951BB8" w:rsidRPr="00951BB8" w14:paraId="047244A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065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4D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2FA4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cavenger receptor cysteine-rich domain-containing group B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7FF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B5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1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48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4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748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06B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</w:tr>
      <w:tr w:rsidR="00951BB8" w:rsidRPr="00951BB8" w14:paraId="23E23494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11B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R5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58C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dherin-related family member 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503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4F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3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A46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20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B0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4 </w:t>
            </w:r>
          </w:p>
        </w:tc>
      </w:tr>
      <w:tr w:rsidR="00951BB8" w:rsidRPr="00951BB8" w14:paraId="3528B309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D25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69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-cell surface glycoprotein CD1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936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594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5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81E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D40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065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</w:tr>
      <w:tr w:rsidR="00951BB8" w:rsidRPr="00951BB8" w14:paraId="54DA1697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71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F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1B04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lfatase-modifying factor 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D6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5C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2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09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7D1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1D8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</w:tr>
      <w:tr w:rsidR="00951BB8" w:rsidRPr="00951BB8" w14:paraId="106935B6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894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A5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AE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ukocyte immunoglobulin-like receptor subfamily A member 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6B7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121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01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D04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D1F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925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1 </w:t>
            </w:r>
          </w:p>
        </w:tc>
      </w:tr>
      <w:tr w:rsidR="00951BB8" w:rsidRPr="00951BB8" w14:paraId="7550DEB6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37E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ST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2F8D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clerost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E22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94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5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F0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A74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29A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</w:tr>
      <w:tr w:rsidR="00951BB8" w:rsidRPr="00951BB8" w14:paraId="11074A97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88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E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F9AD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hesion G protein-coupled receptor E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FF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9D9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1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726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CCF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66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</w:tr>
      <w:tr w:rsidR="00951BB8" w:rsidRPr="00951BB8" w14:paraId="4C6CBE00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64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PP7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10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ctonucleotide pyrophosphatase/phosphodiesterase family member 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115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E7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0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EB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8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8C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77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5 </w:t>
            </w:r>
          </w:p>
        </w:tc>
      </w:tr>
      <w:tr w:rsidR="00951BB8" w:rsidRPr="00951BB8" w14:paraId="1032E77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DAD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757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-type lectin domain family 5 member 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10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C3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6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A8C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CC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82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</w:tr>
      <w:tr w:rsidR="00951BB8" w:rsidRPr="00951BB8" w14:paraId="38455748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0A7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343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giopoietin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430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3E1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3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42E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D75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9BD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</w:tr>
      <w:tr w:rsidR="00951BB8" w:rsidRPr="00951BB8" w14:paraId="05118A98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645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C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F8FD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romatic-L-amino-acid decarboxyl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62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4BA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6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61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2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4C0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8C0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</w:tr>
      <w:tr w:rsidR="00951BB8" w:rsidRPr="00951BB8" w14:paraId="7D4837DA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A1B8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DC5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1A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ioredoxin domain-containing protein 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54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58A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37B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408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3FF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951BB8" w:rsidRPr="00951BB8" w14:paraId="68884D6F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A4D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0B9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arge proline-rich protein BAG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90F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6B4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E75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EEE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B2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7 </w:t>
            </w:r>
          </w:p>
        </w:tc>
      </w:tr>
      <w:tr w:rsidR="00951BB8" w:rsidRPr="00951BB8" w14:paraId="22289306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807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AA6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giopoietin-related protein 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25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40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4B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BE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B06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</w:tr>
      <w:tr w:rsidR="00951BB8" w:rsidRPr="00951BB8" w14:paraId="0D6385A8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0FC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G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494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hesion G-protein coupled receptor G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A6B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C7D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06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BBA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7D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</w:tr>
      <w:tr w:rsidR="00951BB8" w:rsidRPr="00951BB8" w14:paraId="24E0A458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413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ILRB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D5B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aired immunoglobulin-like type 2 receptor bet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BB4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A2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04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E19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6AF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5AA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</w:tr>
      <w:tr w:rsidR="00951BB8" w:rsidRPr="00951BB8" w14:paraId="4024C05C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783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P7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E0C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peptidyl peptidase 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A24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2E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4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A5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488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42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</w:tr>
      <w:tr w:rsidR="00951BB8" w:rsidRPr="00951BB8" w14:paraId="66617CAA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00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RNL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144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eorin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A59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FFC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8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179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31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421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5 </w:t>
            </w:r>
          </w:p>
        </w:tc>
      </w:tr>
      <w:tr w:rsidR="00951BB8" w:rsidRPr="00951BB8" w14:paraId="09A4B0E5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7FD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proBNP</w:t>
            </w:r>
            <w:proofErr w:type="spellEnd"/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AA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-terminal prohormone brain natriuretic pepti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DF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58C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AA4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1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36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09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</w:tr>
      <w:tr w:rsidR="00951BB8" w:rsidRPr="00951BB8" w14:paraId="60BE55A6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8B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6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4EC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ysophosphatidic acid phosphatase type 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C3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85F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6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91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922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B57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</w:tr>
      <w:tr w:rsidR="00951BB8" w:rsidRPr="00951BB8" w14:paraId="549F631E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A7F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35F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giopoietin-related protein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93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C98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8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631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266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D88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</w:tr>
      <w:tr w:rsidR="00951BB8" w:rsidRPr="00951BB8" w14:paraId="446AAD04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DB8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DL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3AD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ordin-like protein 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63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85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683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78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6A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</w:tr>
      <w:tr w:rsidR="00951BB8" w:rsidRPr="00951BB8" w14:paraId="1911EBED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3CB5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T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5D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techol O-methyltransfer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C98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26F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A80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7C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9BA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5 </w:t>
            </w:r>
          </w:p>
        </w:tc>
      </w:tr>
      <w:tr w:rsidR="00951BB8" w:rsidRPr="00951BB8" w14:paraId="2EC6BE5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94A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X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9A6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utaredoxin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8C2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DF3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1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821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8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39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887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951BB8" w:rsidRPr="00951BB8" w14:paraId="5A52A61D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785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P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357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RB2-related adapter protein 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CEE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D8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177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322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DAE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</w:tr>
      <w:tr w:rsidR="00951BB8" w:rsidRPr="00951BB8" w14:paraId="2B437E85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9595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PD5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2FF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ctonucleoside triphosphate </w:t>
            </w: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phosphohydrolase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74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66D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D28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446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FD5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</w:tr>
      <w:tr w:rsidR="00951BB8" w:rsidRPr="00951BB8" w14:paraId="0B7AA74E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89A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B8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DF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pin B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0D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763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17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FB3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41A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60E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</w:tr>
      <w:tr w:rsidR="00951BB8" w:rsidRPr="00951BB8" w14:paraId="69C231F1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0FB5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K10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1A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allikrein-1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50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3.0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87D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2.98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2B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4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45D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A37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</w:tr>
      <w:tr w:rsidR="00951BB8" w:rsidRPr="00951BB8" w14:paraId="45A393B6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C91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9D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dherin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A28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E5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E09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CB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BFD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</w:tr>
      <w:tr w:rsidR="00951BB8" w:rsidRPr="00951BB8" w14:paraId="60742C7F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E5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PR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A58D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pteridine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duct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2D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F1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504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C39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F46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9 </w:t>
            </w:r>
          </w:p>
        </w:tc>
      </w:tr>
      <w:tr w:rsidR="00951BB8" w:rsidRPr="00951BB8" w14:paraId="335A53D7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E17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L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B6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sulin-like growth factor-binding protein-like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D90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B0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3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82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560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1CE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8 </w:t>
            </w:r>
          </w:p>
        </w:tc>
      </w:tr>
      <w:tr w:rsidR="00951BB8" w:rsidRPr="00951BB8" w14:paraId="6CCDEA54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B3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DC80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654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iled-coil domain-containing protein 8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AE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33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89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35B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912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DB9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 w:rsidR="00951BB8" w:rsidRPr="00951BB8" w14:paraId="17F93343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7F9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KL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7D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k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BBF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034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304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E9B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FE7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9 </w:t>
            </w:r>
          </w:p>
        </w:tc>
      </w:tr>
      <w:tr w:rsidR="00951BB8" w:rsidRPr="00951BB8" w14:paraId="39E6CDDE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59F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3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732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yrosine-protein kinase receptor TYRO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872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34D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26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2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DA1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3C3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3 </w:t>
            </w:r>
          </w:p>
        </w:tc>
      </w:tr>
      <w:tr w:rsidR="00951BB8" w:rsidRPr="00951BB8" w14:paraId="682838B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86D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44C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rginase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F34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4C0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82D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6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A7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12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</w:tr>
      <w:tr w:rsidR="00951BB8" w:rsidRPr="00951BB8" w14:paraId="19959344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3B1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2E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lanin peptid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88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B6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98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859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5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7F3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616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1 </w:t>
            </w:r>
          </w:p>
        </w:tc>
      </w:tr>
      <w:tr w:rsidR="00951BB8" w:rsidRPr="00951BB8" w14:paraId="11219151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670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1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454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nexin A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695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2EE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68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8FC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F95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7 </w:t>
            </w:r>
          </w:p>
        </w:tc>
      </w:tr>
      <w:tr w:rsidR="00951BB8" w:rsidRPr="00951BB8" w14:paraId="1FB2E4AD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9CED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EX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1B6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</w:t>
            </w:r>
            <w:proofErr w:type="gram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purinic or apyrimidinic site) ly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CFB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AD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49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C8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9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009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4D6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</w:tr>
      <w:tr w:rsidR="00951BB8" w:rsidRPr="00951BB8" w14:paraId="4763F685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12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LEC7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AB4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alic acid-binding Ig-like lectin 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C9A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0B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8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5F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9FC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4DD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</w:tr>
      <w:tr w:rsidR="00951BB8" w:rsidRPr="00951BB8" w14:paraId="38E55B32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20F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3C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472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FAM3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FD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C6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9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80F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7F5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16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7 </w:t>
            </w:r>
          </w:p>
        </w:tc>
      </w:tr>
      <w:tr w:rsidR="00951BB8" w:rsidRPr="00951BB8" w14:paraId="32790F7E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6AE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G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C4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hosphoprotein associated with </w:t>
            </w: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glycosphingolipid-enriched microdomains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BF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3.6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512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8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8CB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A41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EF6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951BB8" w:rsidRPr="00951BB8" w14:paraId="163EC704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18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QO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C0E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yldihydronicotinamide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ehydrogenase (quinon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19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3DF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CB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00B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C98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</w:tr>
      <w:tr w:rsidR="00951BB8" w:rsidRPr="00951BB8" w14:paraId="04B3598A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AAD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B6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B68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pin B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93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1D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4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72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2EE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B1A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1 </w:t>
            </w:r>
          </w:p>
        </w:tc>
      </w:tr>
      <w:tr w:rsidR="00951BB8" w:rsidRPr="00951BB8" w14:paraId="3F5BA120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B3C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AT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154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ynurenine--oxoglutarate transaminase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18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1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C4F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20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300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3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4F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179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3 </w:t>
            </w:r>
          </w:p>
        </w:tc>
      </w:tr>
      <w:tr w:rsidR="00951BB8" w:rsidRPr="00951BB8" w14:paraId="28FA3A5D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05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IG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48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ucine-rich repeats and immunoglobulin-like domains protein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25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A3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6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C48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EFD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F16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951BB8" w:rsidRPr="00951BB8" w14:paraId="6AC322C1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6F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4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FE7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nexin A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3A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0DC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9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CA7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A5F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03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</w:tr>
      <w:tr w:rsidR="00951BB8" w:rsidRPr="00951BB8" w14:paraId="67AC0FF1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3D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8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E9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biquitin carboxyl-terminal hydrolase 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9C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C5F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FF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BAE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F5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3 </w:t>
            </w:r>
          </w:p>
        </w:tc>
      </w:tr>
      <w:tr w:rsidR="00951BB8" w:rsidRPr="00951BB8" w14:paraId="415147CA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6D0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MO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EB7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dal modulator 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39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6A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4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D84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094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F17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7 </w:t>
            </w:r>
          </w:p>
        </w:tc>
      </w:tr>
      <w:tr w:rsidR="00951BB8" w:rsidRPr="00951BB8" w14:paraId="3B4B7147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E22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C5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S100-P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DC7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6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80D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71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A6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6DF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70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</w:tr>
      <w:tr w:rsidR="00951BB8" w:rsidRPr="00951BB8" w14:paraId="46C848D1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884F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3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E8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rbonic anhydrase 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D7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AA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564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EA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8DB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3 </w:t>
            </w:r>
          </w:p>
        </w:tc>
      </w:tr>
      <w:tr w:rsidR="00951BB8" w:rsidRPr="00951BB8" w14:paraId="24780093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5664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GF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F35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patoma-derived growth facto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7FF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F58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FFA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75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7B8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3 </w:t>
            </w:r>
          </w:p>
        </w:tc>
      </w:tr>
      <w:tr w:rsidR="00951BB8" w:rsidRPr="00951BB8" w14:paraId="7824BDCC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DE05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3EC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active tyrosine-protein kinase transmembrane receptor ROR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634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991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1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77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C66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20A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9 </w:t>
            </w:r>
          </w:p>
        </w:tc>
      </w:tr>
      <w:tr w:rsidR="00951BB8" w:rsidRPr="00951BB8" w14:paraId="5399F9E3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233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A77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ymidine phosphoryl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DDC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6CC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1.04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66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4D9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643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6 </w:t>
            </w:r>
          </w:p>
        </w:tc>
      </w:tr>
      <w:tr w:rsidR="00951BB8" w:rsidRPr="00951BB8" w14:paraId="52551392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4AC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1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7C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-density lipoprotein receptor-related protein 1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639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50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46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CB5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0E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F94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5 </w:t>
            </w:r>
          </w:p>
        </w:tc>
      </w:tr>
      <w:tr w:rsidR="00951BB8" w:rsidRPr="00951BB8" w14:paraId="62D6C02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A38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39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maphorin-3F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DD21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117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7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808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CE3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2A9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6 </w:t>
            </w:r>
          </w:p>
        </w:tc>
      </w:tr>
      <w:tr w:rsidR="00951BB8" w:rsidRPr="00951BB8" w14:paraId="40199DA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A7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N4R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A10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ticulon-4 recepto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618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54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83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9D0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2C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02F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7 </w:t>
            </w:r>
          </w:p>
        </w:tc>
      </w:tr>
      <w:tr w:rsidR="00951BB8" w:rsidRPr="00951BB8" w14:paraId="0D92ECFA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8968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F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1DE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efoil factor 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09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EBD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3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8D4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54B4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3F8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951BB8" w:rsidRPr="00951BB8" w14:paraId="0CABE81B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E3E6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K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76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AD ki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E0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149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81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AF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9C5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0BA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</w:tr>
      <w:tr w:rsidR="00951BB8" w:rsidRPr="00951BB8" w14:paraId="7150DC29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00B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CTIN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589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ctin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C3C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62E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20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7D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4FD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00C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 w:rsidR="00951BB8" w:rsidRPr="00951BB8" w14:paraId="3488BA3E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32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P23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19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aptosomal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ssociated protein 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DA1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31D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0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FB6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1F2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08E3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951BB8" w:rsidRPr="00951BB8" w14:paraId="7012D46A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A4D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DB8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tein phosphatase inhibitor 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9A7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3F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9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BF4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CF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32F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5 </w:t>
            </w:r>
          </w:p>
        </w:tc>
      </w:tr>
      <w:tr w:rsidR="00951BB8" w:rsidRPr="00951BB8" w14:paraId="5905956A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764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CY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1BEC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sylhomocysteinase</w:t>
            </w:r>
            <w:proofErr w:type="spell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095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624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8B40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C2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B21B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1BB8" w:rsidRPr="00951BB8" w14:paraId="01090180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B05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AB2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BDCA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sabled homolog 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D97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26B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D959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253E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836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1BB8" w:rsidRPr="00951BB8" w14:paraId="35AFC5AD" w14:textId="77777777" w:rsidTr="00951BB8">
        <w:trPr>
          <w:trHeight w:val="280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362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LO</w:t>
            </w:r>
          </w:p>
        </w:tc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9DC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ablo homolog, mitochondri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CD88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9AC5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287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F282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73E3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1BB8" w:rsidRPr="00951BB8" w14:paraId="755DFC7F" w14:textId="77777777" w:rsidTr="00951BB8">
        <w:trPr>
          <w:trHeight w:val="295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F3B37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HB</w:t>
            </w:r>
          </w:p>
        </w:tc>
        <w:tc>
          <w:tcPr>
            <w:tcW w:w="4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CF7DC1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yrotropin subunit beta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8279D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464FC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3052B" w14:textId="77777777" w:rsidR="00951BB8" w:rsidRPr="00951BB8" w:rsidRDefault="00951BB8" w:rsidP="00951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A298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6D609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51BB8" w:rsidRPr="00951BB8" w14:paraId="414B6764" w14:textId="77777777" w:rsidTr="00951BB8">
        <w:trPr>
          <w:trHeight w:val="380"/>
        </w:trPr>
        <w:tc>
          <w:tcPr>
            <w:tcW w:w="136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7D30" w14:textId="77777777" w:rsidR="00951BB8" w:rsidRPr="00951BB8" w:rsidRDefault="00951BB8" w:rsidP="00951B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/A, </w:t>
            </w:r>
            <w:proofErr w:type="gramStart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</w:t>
            </w:r>
            <w:proofErr w:type="gramEnd"/>
            <w:r w:rsidRPr="00951B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vailable; FDR, False positive rate; GDM-M, women with gestational diabetes mellitus and macrosomia; GDM-N, women with gestational diabetes mellitus and normal neonatal weight.</w:t>
            </w:r>
          </w:p>
        </w:tc>
      </w:tr>
    </w:tbl>
    <w:p w14:paraId="55C347F9" w14:textId="77777777" w:rsidR="008926E9" w:rsidRPr="00951BB8" w:rsidRDefault="008926E9"/>
    <w:sectPr w:rsidR="008926E9" w:rsidRPr="00951BB8" w:rsidSect="008E06C2">
      <w:pgSz w:w="16838" w:h="11906" w:orient="landscape" w:code="9"/>
      <w:pgMar w:top="1797" w:right="707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51BB8"/>
    <w:rsid w:val="008926E9"/>
    <w:rsid w:val="008E06C2"/>
    <w:rsid w:val="0095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131A"/>
  <w15:chartTrackingRefBased/>
  <w15:docId w15:val="{60929416-A171-41F1-8D48-F63A2411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951BB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951BB8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951BB8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951BB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2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679</dc:creator>
  <cp:keywords/>
  <dc:description/>
  <cp:lastModifiedBy>user0679</cp:lastModifiedBy>
  <cp:revision>1</cp:revision>
  <dcterms:created xsi:type="dcterms:W3CDTF">2022-05-16T03:02:00Z</dcterms:created>
  <dcterms:modified xsi:type="dcterms:W3CDTF">2022-05-16T03:10:00Z</dcterms:modified>
</cp:coreProperties>
</file>